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5E6E3" w14:textId="593DFFFB" w:rsidR="00EE448F" w:rsidRPr="00C2501A" w:rsidRDefault="000C4EA7" w:rsidP="00EE448F">
      <w:r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E727AA" wp14:editId="77FF2231">
                <wp:simplePos x="0" y="0"/>
                <wp:positionH relativeFrom="column">
                  <wp:posOffset>4054948</wp:posOffset>
                </wp:positionH>
                <wp:positionV relativeFrom="paragraph">
                  <wp:posOffset>424815</wp:posOffset>
                </wp:positionV>
                <wp:extent cx="107950" cy="87630"/>
                <wp:effectExtent l="0" t="0" r="19050" b="1397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" cy="87630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6F91B13" w14:textId="77777777" w:rsidR="00DC5D45" w:rsidRDefault="00DC5D45" w:rsidP="00DC5D4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E727AA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319.3pt;margin-top:33.45pt;width:8.5pt;height:6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" fillcolor="#a5a5a5 [3206]" strokecolor="black [3213]" strokeweight=".5pt">
                <v:textbox>
                  <w:txbxContent>
                    <w:p w14:paraId="56F91B13" w14:textId="77777777" w:rsidR="00DC5D45" w:rsidRDefault="00DC5D45" w:rsidP="00DC5D45"/>
                  </w:txbxContent>
                </v:textbox>
              </v:shape>
            </w:pict>
          </mc:Fallback>
        </mc:AlternateContent>
      </w:r>
      <w:r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4A5328" wp14:editId="7356CE98">
                <wp:simplePos x="0" y="0"/>
                <wp:positionH relativeFrom="column">
                  <wp:posOffset>4060028</wp:posOffset>
                </wp:positionH>
                <wp:positionV relativeFrom="paragraph">
                  <wp:posOffset>272415</wp:posOffset>
                </wp:positionV>
                <wp:extent cx="107950" cy="87630"/>
                <wp:effectExtent l="0" t="0" r="19050" b="1397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" cy="8763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96B51A5" w14:textId="77777777" w:rsidR="00DC5D45" w:rsidRDefault="00DC5D45" w:rsidP="00DC5D4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4A5328" id="Text Box 11" o:spid="_x0000_s1027" type="#_x0000_t202" style="position:absolute;margin-left:319.7pt;margin-top:21.45pt;width:8.5pt;height:6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" fillcolor="black [3213]" strokecolor="black [3213]" strokeweight=".5pt">
                <v:textbox>
                  <w:txbxContent>
                    <w:p w14:paraId="296B51A5" w14:textId="77777777" w:rsidR="00DC5D45" w:rsidRDefault="00DC5D45" w:rsidP="00DC5D45"/>
                  </w:txbxContent>
                </v:textbox>
              </v:shape>
            </w:pict>
          </mc:Fallback>
        </mc:AlternateContent>
      </w:r>
      <w:r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4C6F29" wp14:editId="07F7B1D1">
                <wp:simplePos x="0" y="0"/>
                <wp:positionH relativeFrom="column">
                  <wp:posOffset>4065108</wp:posOffset>
                </wp:positionH>
                <wp:positionV relativeFrom="paragraph">
                  <wp:posOffset>107315</wp:posOffset>
                </wp:positionV>
                <wp:extent cx="107950" cy="87630"/>
                <wp:effectExtent l="0" t="0" r="19050" b="13970"/>
                <wp:wrapNone/>
                <wp:docPr id="258" name="Text Box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50" cy="8763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E604B24" w14:textId="77777777" w:rsidR="00DC5D45" w:rsidRDefault="00DC5D45" w:rsidP="00DC5D4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4C6F29" id="Text Box 258" o:spid="_x0000_s1028" type="#_x0000_t202" style="position:absolute;margin-left:320.1pt;margin-top:8.45pt;width:8.5pt;height:6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" filled="f" strokecolor="black [3213]" strokeweight=".5pt">
                <v:textbox>
                  <w:txbxContent>
                    <w:p w14:paraId="3E604B24" w14:textId="77777777" w:rsidR="00DC5D45" w:rsidRDefault="00DC5D45" w:rsidP="00DC5D45"/>
                  </w:txbxContent>
                </v:textbox>
              </v:shape>
            </w:pict>
          </mc:Fallback>
        </mc:AlternateContent>
      </w:r>
      <w:r w:rsidRPr="00C2501A">
        <w:rPr>
          <w:b/>
          <w:bCs/>
          <w:noProof/>
          <w:color w:val="000000" w:themeColor="text1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640A75" wp14:editId="58FA8E87">
                <wp:simplePos x="0" y="0"/>
                <wp:positionH relativeFrom="column">
                  <wp:posOffset>4147805</wp:posOffset>
                </wp:positionH>
                <wp:positionV relativeFrom="paragraph">
                  <wp:posOffset>33020</wp:posOffset>
                </wp:positionV>
                <wp:extent cx="571500" cy="633095"/>
                <wp:effectExtent l="0" t="0" r="0" b="1905"/>
                <wp:wrapNone/>
                <wp:docPr id="259" name="Text Box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633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134C79" w14:textId="77777777" w:rsidR="00DC5D45" w:rsidRPr="00902734" w:rsidRDefault="00DC5D45" w:rsidP="00DC5D45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02734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S</w:t>
                            </w:r>
                          </w:p>
                          <w:p w14:paraId="4C698A3C" w14:textId="77777777" w:rsidR="00DC5D45" w:rsidRPr="00902734" w:rsidRDefault="00DC5D45" w:rsidP="00DC5D45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02734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R</w:t>
                            </w:r>
                            <w:r w:rsidRPr="00902734">
                              <w:rPr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45</w:t>
                            </w:r>
                          </w:p>
                          <w:p w14:paraId="07E8F631" w14:textId="77777777" w:rsidR="00DC5D45" w:rsidRPr="00902734" w:rsidRDefault="00DC5D45" w:rsidP="00DC5D45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02734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R</w:t>
                            </w:r>
                            <w:r w:rsidRPr="00902734">
                              <w:rPr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7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40A75" id="Text Box 259" o:spid="_x0000_s1029" type="#_x0000_t202" style="position:absolute;margin-left:326.6pt;margin-top:2.6pt;width:45pt;height:49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" fillcolor="white [3201]" stroked="f" strokeweight=".5pt">
                <v:textbox>
                  <w:txbxContent>
                    <w:p w14:paraId="31134C79" w14:textId="77777777" w:rsidR="00DC5D45" w:rsidRPr="00902734" w:rsidRDefault="00DC5D45" w:rsidP="00DC5D45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02734">
                        <w:rPr>
                          <w:b/>
                          <w:bCs/>
                          <w:sz w:val="20"/>
                          <w:szCs w:val="20"/>
                        </w:rPr>
                        <w:t>TS</w:t>
                      </w:r>
                    </w:p>
                    <w:p w14:paraId="4C698A3C" w14:textId="77777777" w:rsidR="00DC5D45" w:rsidRPr="00902734" w:rsidRDefault="00DC5D45" w:rsidP="00DC5D45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02734">
                        <w:rPr>
                          <w:b/>
                          <w:bCs/>
                          <w:sz w:val="20"/>
                          <w:szCs w:val="20"/>
                        </w:rPr>
                        <w:t>RR</w:t>
                      </w:r>
                      <w:r w:rsidRPr="00902734">
                        <w:rPr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45</w:t>
                      </w:r>
                    </w:p>
                    <w:p w14:paraId="07E8F631" w14:textId="77777777" w:rsidR="00DC5D45" w:rsidRPr="00902734" w:rsidRDefault="00DC5D45" w:rsidP="00DC5D45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02734">
                        <w:rPr>
                          <w:b/>
                          <w:bCs/>
                          <w:sz w:val="20"/>
                          <w:szCs w:val="20"/>
                        </w:rPr>
                        <w:t>RR</w:t>
                      </w:r>
                      <w:r w:rsidRPr="00902734">
                        <w:rPr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72</w:t>
                      </w:r>
                    </w:p>
                  </w:txbxContent>
                </v:textbox>
              </v:shape>
            </w:pict>
          </mc:Fallback>
        </mc:AlternateContent>
      </w:r>
      <w:r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9B9539" wp14:editId="4459C353">
                <wp:simplePos x="0" y="0"/>
                <wp:positionH relativeFrom="column">
                  <wp:posOffset>5528930</wp:posOffset>
                </wp:positionH>
                <wp:positionV relativeFrom="paragraph">
                  <wp:posOffset>2456121</wp:posOffset>
                </wp:positionV>
                <wp:extent cx="3784600" cy="321930"/>
                <wp:effectExtent l="0" t="0" r="0" b="0"/>
                <wp:wrapNone/>
                <wp:docPr id="2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4600" cy="321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87C70D" w14:textId="07BC7509" w:rsidR="00EE448F" w:rsidRPr="00575568" w:rsidRDefault="00EE448F" w:rsidP="00EE448F">
                            <w:pPr>
                              <w:rPr>
                                <w:b/>
                                <w:bCs/>
                                <w:color w:val="000000" w:themeColor="dark1"/>
                                <w:lang w:val="en-GB"/>
                              </w:rPr>
                            </w:pPr>
                            <w:r w:rsidRPr="00575568">
                              <w:rPr>
                                <w:b/>
                                <w:bCs/>
                                <w:color w:val="000000" w:themeColor="dark1"/>
                                <w:lang w:val="en-GB"/>
                              </w:rPr>
                              <w:t xml:space="preserve">          TS                    RR</w:t>
                            </w:r>
                            <w:r w:rsidRPr="00575568">
                              <w:rPr>
                                <w:b/>
                                <w:bCs/>
                                <w:color w:val="000000" w:themeColor="dark1"/>
                                <w:vertAlign w:val="subscript"/>
                                <w:lang w:val="en-GB"/>
                              </w:rPr>
                              <w:t>45</w:t>
                            </w:r>
                            <w:r w:rsidRPr="00575568">
                              <w:rPr>
                                <w:b/>
                                <w:bCs/>
                                <w:color w:val="000000" w:themeColor="dark1"/>
                                <w:lang w:val="en-GB"/>
                              </w:rPr>
                              <w:t xml:space="preserve">                RR</w:t>
                            </w:r>
                            <w:r w:rsidRPr="00575568">
                              <w:rPr>
                                <w:b/>
                                <w:bCs/>
                                <w:color w:val="000000" w:themeColor="dark1"/>
                                <w:vertAlign w:val="subscript"/>
                                <w:lang w:val="en-GB"/>
                              </w:rPr>
                              <w:t>72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9B9539" id="TextBox 4" o:spid="_x0000_s1030" type="#_x0000_t202" style="position:absolute;margin-left:435.35pt;margin-top:193.4pt;width:298pt;height:25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" fillcolor="white [3201]" stroked="f">
                <v:textbox>
                  <w:txbxContent>
                    <w:p w14:paraId="4087C70D" w14:textId="07BC7509" w:rsidR="00EE448F" w:rsidRPr="00575568" w:rsidRDefault="00EE448F" w:rsidP="00EE448F">
                      <w:pPr>
                        <w:rPr>
                          <w:b/>
                          <w:bCs/>
                          <w:color w:val="000000" w:themeColor="dark1"/>
                          <w:lang w:val="en-GB"/>
                        </w:rPr>
                      </w:pPr>
                      <w:r w:rsidRPr="00575568">
                        <w:rPr>
                          <w:b/>
                          <w:bCs/>
                          <w:color w:val="000000" w:themeColor="dark1"/>
                          <w:lang w:val="en-GB"/>
                        </w:rPr>
                        <w:t xml:space="preserve">          TS                    RR</w:t>
                      </w:r>
                      <w:r w:rsidRPr="00575568">
                        <w:rPr>
                          <w:b/>
                          <w:bCs/>
                          <w:color w:val="000000" w:themeColor="dark1"/>
                          <w:vertAlign w:val="subscript"/>
                          <w:lang w:val="en-GB"/>
                        </w:rPr>
                        <w:t>45</w:t>
                      </w:r>
                      <w:r w:rsidRPr="00575568">
                        <w:rPr>
                          <w:b/>
                          <w:bCs/>
                          <w:color w:val="000000" w:themeColor="dark1"/>
                          <w:lang w:val="en-GB"/>
                        </w:rPr>
                        <w:t xml:space="preserve">                RR</w:t>
                      </w:r>
                      <w:r w:rsidRPr="00575568">
                        <w:rPr>
                          <w:b/>
                          <w:bCs/>
                          <w:color w:val="000000" w:themeColor="dark1"/>
                          <w:vertAlign w:val="subscript"/>
                          <w:lang w:val="en-GB"/>
                        </w:rPr>
                        <w:t>72</w:t>
                      </w:r>
                    </w:p>
                  </w:txbxContent>
                </v:textbox>
              </v:shape>
            </w:pict>
          </mc:Fallback>
        </mc:AlternateContent>
      </w:r>
      <w:r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AE1BB7" wp14:editId="27A88A07">
                <wp:simplePos x="0" y="0"/>
                <wp:positionH relativeFrom="column">
                  <wp:posOffset>196850</wp:posOffset>
                </wp:positionH>
                <wp:positionV relativeFrom="paragraph">
                  <wp:posOffset>2503332</wp:posOffset>
                </wp:positionV>
                <wp:extent cx="4483100" cy="279400"/>
                <wp:effectExtent l="0" t="0" r="0" b="0"/>
                <wp:wrapNone/>
                <wp:docPr id="24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310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CAD3E4" w14:textId="1E6E4BD1" w:rsidR="00EE448F" w:rsidRPr="00575568" w:rsidRDefault="00EE448F" w:rsidP="00EE448F">
                            <w:pPr>
                              <w:rPr>
                                <w:b/>
                                <w:bCs/>
                                <w:color w:val="000000" w:themeColor="dark1"/>
                                <w:lang w:val="en-GB"/>
                              </w:rPr>
                            </w:pPr>
                            <w:r w:rsidRPr="00575568">
                              <w:rPr>
                                <w:b/>
                                <w:bCs/>
                                <w:color w:val="000000" w:themeColor="dark1"/>
                                <w:lang w:val="en-GB"/>
                              </w:rPr>
                              <w:t xml:space="preserve">                 Set 1                           </w:t>
                            </w:r>
                            <w:r>
                              <w:rPr>
                                <w:b/>
                                <w:bCs/>
                                <w:color w:val="000000" w:themeColor="dark1"/>
                                <w:lang w:val="en-GB"/>
                              </w:rPr>
                              <w:t xml:space="preserve"> </w:t>
                            </w:r>
                            <w:r w:rsidRPr="00575568">
                              <w:rPr>
                                <w:b/>
                                <w:bCs/>
                                <w:color w:val="000000" w:themeColor="dark1"/>
                                <w:lang w:val="en-GB"/>
                              </w:rPr>
                              <w:t>Set 2                             Set 3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E1BB7" id="_x0000_s1031" type="#_x0000_t202" style="position:absolute;margin-left:15.5pt;margin-top:197.1pt;width:353pt;height:2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" fillcolor="white [3201]" stroked="f">
                <v:textbox>
                  <w:txbxContent>
                    <w:p w14:paraId="3FCAD3E4" w14:textId="1E6E4BD1" w:rsidR="00EE448F" w:rsidRPr="00575568" w:rsidRDefault="00EE448F" w:rsidP="00EE448F">
                      <w:pPr>
                        <w:rPr>
                          <w:b/>
                          <w:bCs/>
                          <w:color w:val="000000" w:themeColor="dark1"/>
                          <w:lang w:val="en-GB"/>
                        </w:rPr>
                      </w:pPr>
                      <w:r w:rsidRPr="00575568">
                        <w:rPr>
                          <w:b/>
                          <w:bCs/>
                          <w:color w:val="000000" w:themeColor="dark1"/>
                          <w:lang w:val="en-GB"/>
                        </w:rPr>
                        <w:t xml:space="preserve">                 Set 1                           </w:t>
                      </w:r>
                      <w:r>
                        <w:rPr>
                          <w:b/>
                          <w:bCs/>
                          <w:color w:val="000000" w:themeColor="dark1"/>
                          <w:lang w:val="en-GB"/>
                        </w:rPr>
                        <w:t xml:space="preserve"> </w:t>
                      </w:r>
                      <w:r w:rsidRPr="00575568">
                        <w:rPr>
                          <w:b/>
                          <w:bCs/>
                          <w:color w:val="000000" w:themeColor="dark1"/>
                          <w:lang w:val="en-GB"/>
                        </w:rPr>
                        <w:t>Set 2                             Set 3</w:t>
                      </w:r>
                    </w:p>
                  </w:txbxContent>
                </v:textbox>
              </v:shape>
            </w:pict>
          </mc:Fallback>
        </mc:AlternateContent>
      </w:r>
      <w:r w:rsidR="00356515"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55F7480" wp14:editId="6BCCC588">
                <wp:simplePos x="0" y="0"/>
                <wp:positionH relativeFrom="column">
                  <wp:posOffset>263484</wp:posOffset>
                </wp:positionH>
                <wp:positionV relativeFrom="paragraph">
                  <wp:posOffset>100507</wp:posOffset>
                </wp:positionV>
                <wp:extent cx="431800" cy="26670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7CAE73" w14:textId="52151ED4" w:rsidR="00943CA8" w:rsidRDefault="00943CA8" w:rsidP="00943CA8">
                            <w:r>
                              <w:t xml:space="preserve"> 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5F7480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20.75pt;margin-top:7.9pt;width:34pt;height:2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" fillcolor="white [3201]" stroked="f" strokeweight=".5pt">
                <v:textbox>
                  <w:txbxContent>
                    <w:p w14:paraId="487CAE73" w14:textId="52151ED4" w:rsidR="00943CA8" w:rsidRDefault="00943CA8" w:rsidP="00943CA8">
                      <w:r>
                        <w:t xml:space="preserve"> a)</w:t>
                      </w:r>
                    </w:p>
                  </w:txbxContent>
                </v:textbox>
              </v:shape>
            </w:pict>
          </mc:Fallback>
        </mc:AlternateContent>
      </w:r>
      <w:r w:rsidR="00E91CA4" w:rsidRPr="00C2501A">
        <w:rPr>
          <w:noProof/>
        </w:rPr>
        <w:drawing>
          <wp:inline distT="0" distB="0" distL="0" distR="0" wp14:anchorId="7B8CF0A4" wp14:editId="3A92275C">
            <wp:extent cx="4786861" cy="2830062"/>
            <wp:effectExtent l="12700" t="12700" r="13970" b="1524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16649" cy="2847673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  <w:r w:rsidR="001C5ED1" w:rsidRPr="00C2501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9C8FE2" wp14:editId="206A1369">
                <wp:simplePos x="0" y="0"/>
                <wp:positionH relativeFrom="column">
                  <wp:posOffset>5359400</wp:posOffset>
                </wp:positionH>
                <wp:positionV relativeFrom="paragraph">
                  <wp:posOffset>76200</wp:posOffset>
                </wp:positionV>
                <wp:extent cx="431800" cy="2667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6798AC" w14:textId="7B3F829B" w:rsidR="001C5ED1" w:rsidRDefault="001C5ED1" w:rsidP="001C5ED1">
                            <w:r>
                              <w:t xml:space="preserve"> 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C8FE2" id="Text Box 3" o:spid="_x0000_s1033" type="#_x0000_t202" style="position:absolute;margin-left:422pt;margin-top:6pt;width:34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" fillcolor="white [3201]" stroked="f" strokeweight=".5pt">
                <v:textbox>
                  <w:txbxContent>
                    <w:p w14:paraId="726798AC" w14:textId="7B3F829B" w:rsidR="001C5ED1" w:rsidRDefault="001C5ED1" w:rsidP="001C5ED1">
                      <w:r>
                        <w:t xml:space="preserve"> b)</w:t>
                      </w:r>
                    </w:p>
                  </w:txbxContent>
                </v:textbox>
              </v:shape>
            </w:pict>
          </mc:Fallback>
        </mc:AlternateContent>
      </w:r>
      <w:r w:rsidR="00943CA8" w:rsidRPr="00C2501A">
        <w:t xml:space="preserve">   </w:t>
      </w:r>
      <w:r w:rsidR="00E91CA4" w:rsidRPr="00C2501A">
        <w:rPr>
          <w:noProof/>
        </w:rPr>
        <w:drawing>
          <wp:inline distT="0" distB="0" distL="0" distR="0" wp14:anchorId="0A9B632D" wp14:editId="65A43968">
            <wp:extent cx="4786861" cy="2828881"/>
            <wp:effectExtent l="12700" t="12700" r="13970" b="16510"/>
            <wp:docPr id="7" name="Picture 7" descr="Chart, box and whisk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 preferRelativeResize="0"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17905" cy="2847227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p w14:paraId="638E75F2" w14:textId="79184457" w:rsidR="005C2552" w:rsidRPr="00961D85" w:rsidRDefault="00EE448F" w:rsidP="00961D85">
      <w:pPr>
        <w:spacing w:line="480" w:lineRule="auto"/>
        <w:rPr>
          <w:b/>
          <w:bCs/>
          <w:color w:val="141413"/>
          <w:sz w:val="20"/>
          <w:szCs w:val="20"/>
          <w:lang w:val="en-GB"/>
        </w:rPr>
      </w:pPr>
      <w:r w:rsidRPr="00C2501A">
        <w:rPr>
          <w:b/>
          <w:bCs/>
          <w:color w:val="141413"/>
          <w:lang w:val="en-GB"/>
        </w:rPr>
        <w:t xml:space="preserve"> </w:t>
      </w:r>
      <w:r w:rsidR="00943CA8" w:rsidRPr="009501E3">
        <w:rPr>
          <w:b/>
          <w:bCs/>
          <w:color w:val="000000" w:themeColor="text1"/>
        </w:rPr>
        <w:t>Fig 4a</w:t>
      </w:r>
      <w:r w:rsidR="00943CA8" w:rsidRPr="00C2501A">
        <w:rPr>
          <w:color w:val="000000" w:themeColor="text1"/>
        </w:rPr>
        <w:t xml:space="preserve">) </w:t>
      </w:r>
      <w:r w:rsidR="00943CA8" w:rsidRPr="00C2501A">
        <w:rPr>
          <w:color w:val="141413"/>
          <w:lang w:val="en-GB"/>
        </w:rPr>
        <w:t>Maintenance of peak velocity for 3 sets of 6 repetitions</w:t>
      </w:r>
      <w:r w:rsidR="00943CA8" w:rsidRPr="00C2501A">
        <w:rPr>
          <w:b/>
          <w:bCs/>
          <w:color w:val="141413"/>
          <w:lang w:val="en-GB"/>
        </w:rPr>
        <w:t xml:space="preserve">                        </w:t>
      </w:r>
      <w:r w:rsidR="00943CA8" w:rsidRPr="009501E3">
        <w:rPr>
          <w:b/>
          <w:bCs/>
          <w:color w:val="141413"/>
          <w:lang w:val="en-GB"/>
        </w:rPr>
        <w:t>4b)</w:t>
      </w:r>
      <w:r w:rsidR="00943CA8" w:rsidRPr="00C2501A">
        <w:rPr>
          <w:color w:val="141413"/>
          <w:lang w:val="en-GB"/>
        </w:rPr>
        <w:t xml:space="preserve"> Maintenance of peak velocity for all entire protocols</w:t>
      </w:r>
      <w:r w:rsidR="00943CA8" w:rsidRPr="00C2501A">
        <w:rPr>
          <w:b/>
          <w:bCs/>
          <w:color w:val="141413"/>
          <w:lang w:val="en-GB"/>
        </w:rPr>
        <w:t xml:space="preserve">         </w:t>
      </w:r>
    </w:p>
    <w:sectPr w:rsidR="005C2552" w:rsidRPr="00961D85" w:rsidSect="0081093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D6F10"/>
    <w:multiLevelType w:val="hybridMultilevel"/>
    <w:tmpl w:val="0F58162A"/>
    <w:lvl w:ilvl="0" w:tplc="5F04AB0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EE5CAF"/>
    <w:multiLevelType w:val="hybridMultilevel"/>
    <w:tmpl w:val="7BD0360C"/>
    <w:lvl w:ilvl="0" w:tplc="1E0619F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8741588">
    <w:abstractNumId w:val="1"/>
  </w:num>
  <w:num w:numId="2" w16cid:durableId="1554004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481"/>
    <w:rsid w:val="00010148"/>
    <w:rsid w:val="00031822"/>
    <w:rsid w:val="000C4EA7"/>
    <w:rsid w:val="00104FFC"/>
    <w:rsid w:val="001403DD"/>
    <w:rsid w:val="00145A84"/>
    <w:rsid w:val="001B59E2"/>
    <w:rsid w:val="001C5ED1"/>
    <w:rsid w:val="00200DC7"/>
    <w:rsid w:val="002256F3"/>
    <w:rsid w:val="00231867"/>
    <w:rsid w:val="00292D03"/>
    <w:rsid w:val="002D45D6"/>
    <w:rsid w:val="0030139D"/>
    <w:rsid w:val="00306161"/>
    <w:rsid w:val="00337836"/>
    <w:rsid w:val="00356515"/>
    <w:rsid w:val="003625D9"/>
    <w:rsid w:val="00393E6E"/>
    <w:rsid w:val="003D094A"/>
    <w:rsid w:val="003E274D"/>
    <w:rsid w:val="003F78CB"/>
    <w:rsid w:val="004023E1"/>
    <w:rsid w:val="0041768E"/>
    <w:rsid w:val="00436065"/>
    <w:rsid w:val="00442386"/>
    <w:rsid w:val="0045444E"/>
    <w:rsid w:val="00467BF6"/>
    <w:rsid w:val="00493A5C"/>
    <w:rsid w:val="004D149B"/>
    <w:rsid w:val="004E302F"/>
    <w:rsid w:val="00530FBC"/>
    <w:rsid w:val="00562E21"/>
    <w:rsid w:val="00570F2C"/>
    <w:rsid w:val="00581C99"/>
    <w:rsid w:val="005C2552"/>
    <w:rsid w:val="006307A3"/>
    <w:rsid w:val="00664BD0"/>
    <w:rsid w:val="006A5B4C"/>
    <w:rsid w:val="0074298D"/>
    <w:rsid w:val="007735FC"/>
    <w:rsid w:val="007A35B8"/>
    <w:rsid w:val="0081093B"/>
    <w:rsid w:val="0085321A"/>
    <w:rsid w:val="0086237A"/>
    <w:rsid w:val="008C6355"/>
    <w:rsid w:val="008D1047"/>
    <w:rsid w:val="008E1D85"/>
    <w:rsid w:val="00906C44"/>
    <w:rsid w:val="009129FC"/>
    <w:rsid w:val="009277C6"/>
    <w:rsid w:val="00943CA8"/>
    <w:rsid w:val="009501E3"/>
    <w:rsid w:val="00950F5F"/>
    <w:rsid w:val="00961D85"/>
    <w:rsid w:val="009703A6"/>
    <w:rsid w:val="00993896"/>
    <w:rsid w:val="009D3DBE"/>
    <w:rsid w:val="00A12C0D"/>
    <w:rsid w:val="00A4193D"/>
    <w:rsid w:val="00A5124A"/>
    <w:rsid w:val="00A823F4"/>
    <w:rsid w:val="00AA5556"/>
    <w:rsid w:val="00AF3260"/>
    <w:rsid w:val="00B068AC"/>
    <w:rsid w:val="00B212C2"/>
    <w:rsid w:val="00B31481"/>
    <w:rsid w:val="00B63767"/>
    <w:rsid w:val="00B66B87"/>
    <w:rsid w:val="00BB129F"/>
    <w:rsid w:val="00BB3716"/>
    <w:rsid w:val="00C2501A"/>
    <w:rsid w:val="00C77FDF"/>
    <w:rsid w:val="00CC6A05"/>
    <w:rsid w:val="00CE0D1E"/>
    <w:rsid w:val="00D86E28"/>
    <w:rsid w:val="00DC2802"/>
    <w:rsid w:val="00DC5D45"/>
    <w:rsid w:val="00DD169A"/>
    <w:rsid w:val="00E12814"/>
    <w:rsid w:val="00E12E9D"/>
    <w:rsid w:val="00E91CA4"/>
    <w:rsid w:val="00EA3D97"/>
    <w:rsid w:val="00EC40BC"/>
    <w:rsid w:val="00EE448F"/>
    <w:rsid w:val="00EE6900"/>
    <w:rsid w:val="00EF5823"/>
    <w:rsid w:val="00F44F57"/>
    <w:rsid w:val="00FF41B7"/>
    <w:rsid w:val="00FF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DAB2C"/>
  <w15:chartTrackingRefBased/>
  <w15:docId w15:val="{0C6CA826-DA2C-5A4E-B04F-0AA8CB3C7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481"/>
    <w:rPr>
      <w:rFonts w:ascii="Times New Roman" w:eastAsiaTheme="minorHAnsi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7B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3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D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D97"/>
    <w:rPr>
      <w:rFonts w:ascii="Times New Roman" w:eastAsiaTheme="minorHAnsi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D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D97"/>
    <w:rPr>
      <w:rFonts w:ascii="Times New Roman" w:eastAsiaTheme="minorHAnsi" w:hAnsi="Times New Roman" w:cs="Times New Roman"/>
      <w:b/>
      <w:bCs/>
      <w:sz w:val="20"/>
      <w:szCs w:val="20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EA3D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3D9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735FC"/>
    <w:rPr>
      <w:rFonts w:ascii="Times New Roman" w:eastAsiaTheme="minorHAnsi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eechan</dc:creator>
  <cp:keywords/>
  <dc:description/>
  <cp:lastModifiedBy>David Meechan</cp:lastModifiedBy>
  <cp:revision>4</cp:revision>
  <dcterms:created xsi:type="dcterms:W3CDTF">2023-03-10T07:32:00Z</dcterms:created>
  <dcterms:modified xsi:type="dcterms:W3CDTF">2023-03-14T15:27:00Z</dcterms:modified>
</cp:coreProperties>
</file>